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6D72" w:rsidRPr="005E03B7" w:rsidRDefault="00616D72" w:rsidP="00616D72">
      <w:pPr>
        <w:tabs>
          <w:tab w:val="left" w:pos="426"/>
        </w:tabs>
        <w:spacing w:line="360" w:lineRule="auto"/>
        <w:outlineLvl w:val="0"/>
        <w:rPr>
          <w:rFonts w:ascii="Times New Roman" w:hAnsi="Times New Roman" w:cs="Times New Roman"/>
          <w:sz w:val="22"/>
          <w:szCs w:val="22"/>
          <w:u w:val="single"/>
        </w:rPr>
      </w:pPr>
      <w:r w:rsidRPr="005E03B7">
        <w:rPr>
          <w:rFonts w:ascii="Times New Roman" w:hAnsi="Times New Roman" w:cs="Times New Roman"/>
          <w:sz w:val="22"/>
          <w:szCs w:val="22"/>
          <w:u w:val="single"/>
        </w:rPr>
        <w:t>Table S</w:t>
      </w:r>
      <w:r>
        <w:rPr>
          <w:rFonts w:ascii="Times New Roman" w:hAnsi="Times New Roman" w:cs="Times New Roman"/>
          <w:sz w:val="22"/>
          <w:szCs w:val="22"/>
          <w:u w:val="single"/>
        </w:rPr>
        <w:t>4</w:t>
      </w:r>
      <w:r w:rsidRPr="005E03B7">
        <w:rPr>
          <w:rFonts w:ascii="Times New Roman" w:hAnsi="Times New Roman" w:cs="Times New Roman"/>
          <w:sz w:val="22"/>
          <w:szCs w:val="22"/>
          <w:u w:val="single"/>
        </w:rPr>
        <w:t xml:space="preserve">. </w:t>
      </w:r>
      <w:r>
        <w:rPr>
          <w:rFonts w:ascii="Times New Roman" w:hAnsi="Times New Roman" w:cs="Times New Roman"/>
          <w:sz w:val="22"/>
          <w:szCs w:val="22"/>
          <w:u w:val="single"/>
        </w:rPr>
        <w:t>Ye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  <w:u w:val="single"/>
        </w:rPr>
        <w:t>ast strains</w:t>
      </w:r>
      <w:r w:rsidRPr="005E03B7">
        <w:rPr>
          <w:rFonts w:ascii="Times New Roman" w:hAnsi="Times New Roman" w:cs="Times New Roman"/>
          <w:sz w:val="22"/>
          <w:szCs w:val="22"/>
          <w:u w:val="single"/>
        </w:rPr>
        <w:t xml:space="preserve"> used in this study</w:t>
      </w:r>
    </w:p>
    <w:p w:rsidR="00616D72" w:rsidRDefault="00616D72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5954"/>
        <w:gridCol w:w="850"/>
        <w:gridCol w:w="935"/>
      </w:tblGrid>
      <w:tr w:rsidR="009E78EA" w:rsidRPr="00AA65C4" w:rsidTr="00AA65C4">
        <w:tc>
          <w:tcPr>
            <w:tcW w:w="1271" w:type="dxa"/>
          </w:tcPr>
          <w:p w:rsidR="009E78EA" w:rsidRPr="00AA65C4" w:rsidRDefault="0051592D" w:rsidP="00AA65C4">
            <w:pPr>
              <w:jc w:val="center"/>
              <w:rPr>
                <w:b/>
                <w:bCs/>
                <w:sz w:val="20"/>
                <w:szCs w:val="20"/>
              </w:rPr>
            </w:pPr>
            <w:r w:rsidRPr="00AA65C4">
              <w:rPr>
                <w:b/>
                <w:bCs/>
                <w:sz w:val="20"/>
                <w:szCs w:val="20"/>
              </w:rPr>
              <w:t>Strain</w:t>
            </w:r>
            <w:r w:rsidR="00AA65C4" w:rsidRPr="00AA65C4">
              <w:rPr>
                <w:b/>
                <w:bCs/>
                <w:sz w:val="20"/>
                <w:szCs w:val="20"/>
              </w:rPr>
              <w:t xml:space="preserve"> number</w:t>
            </w:r>
          </w:p>
        </w:tc>
        <w:tc>
          <w:tcPr>
            <w:tcW w:w="5954" w:type="dxa"/>
          </w:tcPr>
          <w:p w:rsidR="009E78EA" w:rsidRPr="00AA65C4" w:rsidRDefault="00AA65C4" w:rsidP="00AA65C4">
            <w:pPr>
              <w:jc w:val="center"/>
              <w:rPr>
                <w:b/>
                <w:bCs/>
                <w:sz w:val="20"/>
                <w:szCs w:val="20"/>
              </w:rPr>
            </w:pPr>
            <w:r w:rsidRPr="00AA65C4">
              <w:rPr>
                <w:b/>
                <w:bCs/>
                <w:sz w:val="20"/>
                <w:szCs w:val="20"/>
              </w:rPr>
              <w:t>Relevant genotype</w:t>
            </w:r>
          </w:p>
        </w:tc>
        <w:tc>
          <w:tcPr>
            <w:tcW w:w="850" w:type="dxa"/>
          </w:tcPr>
          <w:p w:rsidR="009E78EA" w:rsidRPr="00AA65C4" w:rsidRDefault="00AA65C4" w:rsidP="00AA65C4">
            <w:pPr>
              <w:jc w:val="center"/>
              <w:rPr>
                <w:b/>
                <w:bCs/>
                <w:sz w:val="20"/>
                <w:szCs w:val="20"/>
              </w:rPr>
            </w:pPr>
            <w:r w:rsidRPr="00AA65C4">
              <w:rPr>
                <w:b/>
                <w:bCs/>
                <w:sz w:val="20"/>
                <w:szCs w:val="20"/>
              </w:rPr>
              <w:t>Yeast</w:t>
            </w:r>
          </w:p>
        </w:tc>
        <w:tc>
          <w:tcPr>
            <w:tcW w:w="935" w:type="dxa"/>
          </w:tcPr>
          <w:p w:rsidR="009E78EA" w:rsidRPr="00AA65C4" w:rsidRDefault="00AA65C4" w:rsidP="00AA65C4">
            <w:pPr>
              <w:jc w:val="center"/>
              <w:rPr>
                <w:b/>
                <w:bCs/>
                <w:sz w:val="20"/>
                <w:szCs w:val="20"/>
              </w:rPr>
            </w:pPr>
            <w:r w:rsidRPr="00AA65C4">
              <w:rPr>
                <w:b/>
                <w:bCs/>
                <w:sz w:val="20"/>
                <w:szCs w:val="20"/>
              </w:rPr>
              <w:t>In figures: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603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/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alph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 xml:space="preserve">  /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::GFP::LEU2 tetOx224-URA3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c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835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a, 3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356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3722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tf19Δ::KanMX6/ctf19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a, 3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4014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t80∆::LEU2/ndt80∆::LEU2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g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6142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t80::pGAL-NDT80::TRP1/ndt80::pGAL-NDT80::TRP1 ura3::pGPD1-GAL4(848).ER::URA3/ura3::pGPD1-GAL4(848).ER::URA3 ubr1Δ::KanMX4/ubr1Δ::KanMX4 REC8-3HA::URA3/ REC8-3HA::URA3 PDS1-18MYC::LEU2/PDS1-18MYC::LEU2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5b, s5c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8291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DSN1-6HIS-3FLAG::URA3/DSN1-6HIS-3FLAG::URA3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1b,2c, s1a, s1b, s3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8292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DSN1-6HIS-3FLAG::URA3/DSN1-6HIS-3FLAG::URA3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i, 5j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8382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t80::pGAL-NDT80::TRP1/ndt80::pGAL-NDT80::TRP1 ura3::pGPD1-GAL4(848).ER::URA3/ura3::pGPD1-GAL4(848).ER::URA3 ubr1Δ::KanMX4/ubr1Δ::KanMX4 REC8-3HA::URA3/ REC8-3HA::URA3 PDS1-18MYC::LEU2/PDS1-18MYC::LEU2 iml3Δ::KanMX6/iml3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5b, s5c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8769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NDC10-6HA::HIS3MX6/NDC10-6HA::HIS3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g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8805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t80::pGAL-NDT80::TRP1/ndt80::pGAL-NDT80::TRP1 ura3::pGPD1-GAL4(848).ER::URA3/ura3::pGPD1-GAL4(848).ER::URA3 ubr1Δ::KanMX4/ubr1Δ::KanMX4 REC8-3HA::URA3/ REC8-3HA::URA3 PDS1-18MYC::LEU2/PDS1-18MYC::LEU2 mcm21Δ::KanMX6/mcm2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5b, s5c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8825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his3::HIS3p-GFP-TUB1-HIS3/his3::HIS3p-GFP-TUB1-HIS3 MTW1-tdTomato::NAT/MTW1-tdTomato::NAT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f, 5g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8861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NDC10-6HA::HIS3MX6/NDC10-6HA::HIS3MX6 mcm21Δ::KANMX/mcm21Δ::KANMX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g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0664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t80∆::LEU2/ndt80∆::LEU2 mcm21Δ::KANMX/mcm21Δ::KANMX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g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0686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t80∆::LEU2/ndt80∆::LEU2 iml3Δ::KANMX/iml3Δ::KANMX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g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1158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DSN1-6HIS-3FLAG::URA3/DSN1-6HIS-3FLAG::URA3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1b,2c, s1a, s3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1189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g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1633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t80∆::LEU2/ndt80∆::LEU2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d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M1172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/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 tetOx224-HIS3/tetOx224-HIS3 ctf19Δ::KanMX6/ctf19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j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3406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his3::HIS3p-GFP-TUB1-HIS3/his3::HIS3p-GFP-TUB1-HIS3 MTW1-tdTomato::NAT/MTW1-tdTomato::NAT ndc80::pCLB2-NDC80::KanMX6/ndc80::pCLB2-NDC80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f, 5g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3689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DSN1-6HIS-3FLAG::URA3/DSN1-6HIS-3FLAG::URA3 mcm21∆::KANMX/mcm21∆::KANMX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i, 5j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3691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Ndc80-yEGFP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Ndc80-yEGFP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6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3693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a, 4f, 4h-k, s6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3699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DSN1-6HIS-3FLAG::URA3/DSN1-6HIS-3FLAG::URA3 iml3∆::KANMX/iml3∆::KANMX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i, 5j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3716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REC8-GFP-URA3/REC8-GFP-URA3 PDS1-tdTomato-KITRP1/PDS1-tdTomato-KITRP1 MTW1-tdTomato::NAT/MTW1-tdTomato::NAT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g-h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3724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Ndc80-yEGFP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Ndc80-yEGFP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 xml:space="preserve"> mcm21Δ::KANMX6/mcm2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b, 4g-k, s6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4099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his3::HIS3p-GFP-TUB1-HIS3/his3::HIS3p-GFP-TUB1-HIS3 MTW1-tdTomato::NAT/MTW1-tdTomato::NAT iml3∆::KanMX6/iml3∆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f, 5g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423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his3::HIS3p-GFP-TUB1-HIS3/his3::HIS3p-GFP-TUB1-HIS3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e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4746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CNN1-6HA::TRP/CNN1-6HA: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4752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CNN1-6HA::TRP/CNN1-6HA::TRP mcm21Δ::KANMX6/mcm2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4754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CNN1-6HA::TRP/CNN1-6HA::TRP iml3Δ::KANMX6/iml3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4986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/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 tetOx224-HIS3/tetOx224-HIS3 cnn1Δ::KanMX6/cnn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c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574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DSN1-6HIS-6HA:NAT/DSN1-6HIS-6HA:NAT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1b, s1A, s3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617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/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alph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 xml:space="preserve"> 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::GFP::LEU2 tetOx224-HIS3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i, 3k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M16174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/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 tetOx224-HIS3/tetOx224-HIS3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j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054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his3::HIS3p-GFP-TUB1-HIS3/his3::HIS3p-GFP-TUB1-HIS3 mcm21Δ::KANMX6/mcm2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e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078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t80∆::LEU2/ndt80∆::LEU2 DSN1-6HIS-3FLAG::URA3/DSN1-6HIS-3FLAG::URA3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d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08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t80∆::LEU2/ndt80∆::LEU2 DSN1-6HIS-3FLAG::URA3/DSN1-6HIS-3FLAG::URA3 mcm21Δ::KANMX6/mcm2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d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107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his3::HIS3p-GFP-TUB1-HIS3/his3::HIS3p-GFP-TUB1-HIS3 iml3Δ::KANMX6/iml3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e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705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MATalph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 xml:space="preserve"> ura3::LacI-3FLAG::URA3 ndt80D::LEU2 &lt;CEN3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1c, 2a, 2d, s3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707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MATalph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 xml:space="preserve"> ura3::LacI-3FLAG::URA3 ndt80D::LEU2 &lt;CEN3*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1c, 2a, 2d, s3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732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/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 tetOx224-HIS3/tetOx224-HIS3 HTB1-mCherry-HIS3MX6/HTB1-mCherry-HIS3MX6 mcm21Δ::KANMX6/mcm2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c, 3d, 3e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734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/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 tetOx224-HIS3/tetOx224-HIS3 HTB1-mCherry-HIS3MX6/HTB1-mCherry-HIS3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c, 3d, 3e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751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ura3::LacI-3FLAG::URA3 ndt80D::LEU2/ndt80D::LEU2 iml3Δ::KANMX6/iml3Δ::KANMX6 &lt;CEN3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755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ura3::LacI-3FLAG::URA3 ndt80D::LEU2/ndt80D::LEU2 mcm21Δ::KANMX6/mcm21Δ::KANMX6 &lt;CEN3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782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/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alph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 xml:space="preserve"> ura3::LacI-3FLAG::URA3 ndt80D::LEU2/ndt80D::LEU2 &lt;CEN3*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1c, 2a, 2b, 2d, 4a, s2a, , s3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785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/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alph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 xml:space="preserve"> ura3::LacI-3FLAG::URA3 ndt80D::LEU2/ndt80D::LEU2 &lt;CEN3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1c, 2a, 2b, 2d, 4a, s3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2604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cdc20::pCLB2-3HA-CDC20::KanMX6/cdc20::pCLB2-3HA-CDC20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1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3739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Ame1-6HA:TRP1/Ame1-6HA:TRP1 mcm21Δ::KANMX6/mcm2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374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Ame1-6HA:TRP1/Ame1-6HA:TRP1 iml3Δ::KANMX6/iml3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3741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</w:t>
            </w: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AL4(848).ER::URA3 MTW1-tdTomato::NAT/MTW1-tdTomato::NAT Ame1-6HA:TRP1/Ame1-6HA:TRP1 mcm21Δ::KANMX6/mcm2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3799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a, 7f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406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c80-yEGFP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Ndc80-yEGFP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 xml:space="preserve"> DSN1-tdTomato::NAT/DSN1-tdTomato::NAT 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X</w:t>
            </w:r>
            <w:proofErr w:type="spellEnd"/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d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4061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c80(∆2-28)-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yEGFP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Ndc80(∆2-28)-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yEGFP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 xml:space="preserve"> DSN1-tdTomato::NAT/DSN1-tdTomato::NAT 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X</w:t>
            </w:r>
            <w:proofErr w:type="spellEnd"/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d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4132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c80(∆2-28)-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yEGFP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Ndc80(∆2-28)-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yEGFP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 xml:space="preserve"> DSN1-tdTomato::NAT/DSN1-tdTomato::NAT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d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4133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c80-yEGFP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Ndc80-yEGFP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 xml:space="preserve"> DSN1-tdTomato::NAT/DSN1-tdTomato::NAT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d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4317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ura3::LacI-3FLAG::URA3 cdc20::pCLB2-3HA-CDC20::KanMX6/cdc20::pCLB2-3HA-CDC20::KanMX6  &lt;CEN3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1c, 2a, 2b, 2d, 4a, , s3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4317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&lt;CEN3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2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4318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ura3::LacI-3FLAG::URA3 cdc20::pCLB2-3HA-CDC20::KanMX6/cdc20::pCLB2-3HA-CDC20::KanMX6  &lt;CEN3*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1c, 2a, 2b, 2d, 4a, , s3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4319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ura3::LacI-3FLAG::URA3 cdc20::pCLB2-3HA-CDC20::KanMX6/cdc20::pCLB2-3HA-CDC20::KanMX6 iml3Δ::KANMX6/iml3Δ::KANMX6 &lt;CEN3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432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ura3::LacI-3FLAG::URA3 cdc20::pCLB2-3HA-CDC20::KanMX6/cdc20::pCLB2-3HA-CDC20::KanMX6 mcm21Δ::KANMX6/mcm21Δ::KANMX6 &lt;CEN3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5605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mcm21Δ::KANMX6/mcm2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a, 3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5606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hl4Δ::KANMX6/chl4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a, 3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5607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iml3Δ::KANMX6/iml3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a, 3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661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/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 tetOx224-HIS3/tetOx224-HIS3 ctf19-9A::LEU2/ctf19-9A::LEU2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j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6641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/ tetOx224-HIS3/ ctf19Δ::KANMX6/ctf19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i, 3k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6642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/ tetOx224-HIS3/ ctf19-9A::LEU2/ctf19-9A::LEU2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i, 3k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6937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IF2-mNeonGreen:LEU/MIF2-mNeonGreen:LEU 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X</w:t>
            </w:r>
            <w:proofErr w:type="spellEnd"/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d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6938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IF2-mNeonGreen:LEU/MIF2-mNeonGreen:LEU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d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6939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NDC10-mNeonGreen:LEU2/NDC10-mNeonGreen:LEU2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b, 6f, 7h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694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</w:t>
            </w: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AL4(848).ER::URA3 MTW1-tdTomato::NAT/MTW1-tdTomato::NAT NDC10-mNeonGreen:LEU2/NDC10-mNeonGreen:LEU2 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X</w:t>
            </w:r>
            <w:proofErr w:type="spellEnd"/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b, 6f, 7h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6943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NDC10-mNeonGreen:LEU2/NDC10-mNeonGreen:LEU2 dsn1::dsn1(S240D/S250D)-6HIS-3FLAG::URA3/dsn1::dsn1(S240D/S250D)-6HIS-3FLAG::URA3 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X</w:t>
            </w:r>
            <w:proofErr w:type="spellEnd"/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7h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697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REC8-GFP-URA3/REC8-GFP-URA3 PDS1-tdTomato-KITRP1/PDS1-tdTomato-KITRP1 MTW1-tdTomato::NAT/MTW1-tdTomato::NAT ctf19-9A::LEU2/ctf19-9A::LEU2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g-h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7017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NDC10-mNeonGreen:LEU2/NDC10-mNeonGreen:LEU2 ame1::pCLB2-3HA-AME1::KanMX6/ame1::pCLB2-3HA-AME1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7333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NDC10-mNeonGreen:LEU2/NDC10-mNeonGreen:LEU2 clb3::KanMX6::pCUP1-CLB3/clb3::KanMX6::pCUP1-CLB3 mcm21Δ::KANMX6/mcm2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c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7334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 xml:space="preserve">/alpha GAL-NDT80::TRP1/GAL-NDT80::TRP1 ura3::pGPD1-GAL4(848).ER::URA3/ura3::pGPD1-GAL4(848).ER::URA3 MTW1-tdTomato::NAT/MTW1-tdTomato::NAT NDC10-mNeonGreen:LEU2/NDC10-mNeonGreen:LEU2 clb3::KanMX6::pCUP1-CLB3/clb3::KanMX6::pCUP1-CLB3 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c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737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NDC10-mNeonGreen:LEU2/NDC10-mNeonGreen:LEU2 dsn1::dsn1(S240D/S250D)-6HIS-3FLAG::URA3/dsn1::dsn1(S240D/S250D)-6HIS-3FLAG::URA3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7h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7371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NDC10-mNeonGreen:LEU2/NDC10-mNeonGreen:LEU2 okp1::pCLB2-3HA-OKP1::KanMX6/okp1::pCLB2-3HA-OKP1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7723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CSE4-mNeonGreen/CSE4-mNeonGreen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e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7724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CSE4-mNeonGreen/CSE4-mNeonGreen 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</w:t>
            </w:r>
            <w:proofErr w:type="spellEnd"/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e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833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irt1::NAT::pCUP-IME1/irt1::NAT::pCUP-IME1 pIME4::NAT::pCUP-IME4/pIME4::NAT::pCUP-IME4 AME1-mNeonGreen:KILEU2/AME1-mNeonGreen:KILEU2 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</w:t>
            </w:r>
            <w:proofErr w:type="spellEnd"/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h-i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8331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irt1::NAT::pCUP-IME1/irt1::NAT::pCUP-IME1 pIME4::NAT::pCUP-IME4/pIME4::NAT::pCUP-IME4 AME1-mNeonGreen:KILEU2/AME1-mNeonGreen:KILEU2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h-i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M28767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 xml:space="preserve"> ura3::pADH1-OsTIR1-9MYC::URA3 MTW1-tdTomato::NAT Bir1-AID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 xml:space="preserve"> mcm21∆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7b-e, s6c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8769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 xml:space="preserve"> ura3::pADH1-OsTIR1-9MYC::URA3 MTW1-tdTomato::NAT Bir1-AID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kanMX</w:t>
            </w:r>
            <w:proofErr w:type="spellEnd"/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7b-e, s6c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9121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ipl1::KanMX6::pCLB2-3HA-IPL1/ipl1::KanMX6::pCLB2-3HA-IPL1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7f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603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/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alph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 xml:space="preserve">  /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::GFP::LEU2 tetOx224-URA3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c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835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a, 3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356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3722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tf19Δ::KanMX6/ctf19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a, 3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4014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t80∆::LEU2/ndt80∆::LEU2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g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6142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t80::pGAL-NDT80::TRP1/ndt80::pGAL-NDT80::TRP1 ura3::pGPD1-GAL4(848).ER::URA3/ura3::pGPD1-GAL4(848).ER::URA3 ubr1Δ::KanMX4/ubr1Δ::KanMX4 REC8-3HA::URA3/ REC8-3HA::URA3 PDS1-18MYC::LEU2/PDS1-18MYC::LEU2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5b, s5c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8291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DSN1-6HIS-3FLAG::URA3/DSN1-6HIS-3FLAG::URA3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1b,2c, s1a, s1b, s3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8292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DSN1-6HIS-3FLAG::URA3/DSN1-6HIS-3FLAG::URA3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i, 5j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8382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t80::pGAL-NDT80::TRP1/ndt80::pGAL-NDT80::TRP1 ura3::pGPD1-GAL4(848).ER::URA3/ura3::pGPD1-GAL4(848).ER::URA3 ubr1Δ::KanMX4/ubr1Δ::KanMX4 REC8-3HA::URA3/ REC8-3HA::URA3 PDS1-18MYC::LEU2/PDS1-18MYC::LEU2 iml3Δ::KanMX6/iml3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5b, s5c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8769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NDC10-6HA::HIS3MX6/NDC10-6HA::HIS3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g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8805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t80::pGAL-NDT80::TRP1/ndt80::pGAL-NDT80::TRP1 ura3::pGPD1-GAL4(848).ER::URA3/ura3::pGPD1-GAL4(848).ER::URA3 ubr1Δ::KanMX4/ubr1Δ::KanMX4 REC8-3HA::URA3/ REC8-3HA::URA3 PDS1-18MYC::LEU2/PDS1-18MYC::LEU2 mcm21Δ::KanMX6/mcm2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5b, s5c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8825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his3::HIS3p-GFP-TUB1-HIS3/his3::HIS3p-GFP-TUB1-HIS3 MTW1-tdTomato::NAT/MTW1-tdTomato::NAT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f, 5g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8861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NDC10-6HA::HIS3MX6/NDC10-6HA::HIS3MX6 mcm21Δ::KANMX/mcm21Δ::KANMX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g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0664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t80∆::LEU2/ndt80∆::LEU2 mcm21Δ::KANMX/mcm21Δ::KANMX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g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0686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t80∆::LEU2/ndt80∆::LEU2 iml3Δ::KANMX/iml3Δ::KANMX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g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1158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DSN1-6HIS-3FLAG::URA3/DSN1-6HIS-3FLAG::URA3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1b,2c, s1a, s3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M11189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g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1633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t80∆::LEU2/ndt80∆::LEU2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d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172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/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 tetOx224-HIS3/tetOx224-HIS3 ctf19Δ::KanMX6/ctf19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j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3406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his3::HIS3p-GFP-TUB1-HIS3/his3::HIS3p-GFP-TUB1-HIS3 MTW1-tdTomato::NAT/MTW1-tdTomato::NAT ndc80::pCLB2-NDC80::KanMX6/ndc80::pCLB2-NDC80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f, 5g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3689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DSN1-6HIS-3FLAG::URA3/DSN1-6HIS-3FLAG::URA3 mcm21∆::KANMX/mcm21∆::KANMX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i, 5j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3691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Ndc80-yEGFP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Ndc80-yEGFP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6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3693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a, 4f, 4h-k, s6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3699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DSN1-6HIS-3FLAG::URA3/DSN1-6HIS-3FLAG::URA3 iml3∆::KANMX/iml3∆::KANMX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i, 5j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3716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REC8-GFP-URA3/REC8-GFP-URA3 PDS1-tdTomato-KITRP1/PDS1-tdTomato-KITRP1 MTW1-tdTomato::NAT/MTW1-tdTomato::NAT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g-h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3724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Ndc80-yEGFP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Ndc80-yEGFP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 xml:space="preserve"> mcm21Δ::KANMX6/mcm2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b, 4g-k, s6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4099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his3::HIS3p-GFP-TUB1-HIS3/his3::HIS3p-GFP-TUB1-HIS3 MTW1-tdTomato::NAT/MTW1-tdTomato::NAT iml3∆::KanMX6/iml3∆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f, 5g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423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his3::HIS3p-GFP-TUB1-HIS3/his3::HIS3p-GFP-TUB1-HIS3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e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4746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CNN1-6HA::TRP/CNN1-6HA: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4752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CNN1-6HA::TRP/CNN1-6HA::TRP mcm21Δ::KANMX6/mcm2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4754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CNN1-6HA::TRP/CNN1-6HA::TRP iml3Δ::KANMX6/iml3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4986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/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 tetOx224-HIS3/tetOx224-HIS3 cnn1Δ::KanMX6/cnn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c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M1574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DSN1-6HIS-6HA:NAT/DSN1-6HIS-6HA:NAT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1b, s1A, s3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617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/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alph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 xml:space="preserve"> 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::GFP::LEU2 tetOx224-HIS3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i, 3k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16174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/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 tetOx224-HIS3/tetOx224-HIS3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j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054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his3::HIS3p-GFP-TUB1-HIS3/his3::HIS3p-GFP-TUB1-HIS3 mcm21Δ::KANMX6/mcm2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e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078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t80∆::LEU2/ndt80∆::LEU2 DSN1-6HIS-3FLAG::URA3/DSN1-6HIS-3FLAG::URA3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d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08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t80∆::LEU2/ndt80∆::LEU2 DSN1-6HIS-3FLAG::URA3/DSN1-6HIS-3FLAG::URA3 mcm21Δ::KANMX6/mcm2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d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107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his3::HIS3p-GFP-TUB1-HIS3/his3::HIS3p-GFP-TUB1-HIS3 iml3Δ::KANMX6/iml3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e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705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MATalph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 xml:space="preserve"> ura3::LacI-3FLAG::URA3 ndt80D::LEU2 &lt;CEN3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1c, 2a, 2d, s3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707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MATalph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 xml:space="preserve"> ura3::LacI-3FLAG::URA3 ndt80D::LEU2 &lt;CEN3*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1c, 2a, 2d, s3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732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/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 tetOx224-HIS3/tetOx224-HIS3 HTB1-mCherry-HIS3MX6/HTB1-mCherry-HIS3MX6 mcm21Δ::KANMX6/mcm2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c, 3d, 3e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734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/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 tetOx224-HIS3/tetOx224-HIS3 HTB1-mCherry-HIS3MX6/HTB1-mCherry-HIS3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c, 3d, 3e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751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ura3::LacI-3FLAG::URA3 ndt80D::LEU2/ndt80D::LEU2 iml3Δ::KANMX6/iml3Δ::KANMX6 &lt;CEN3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755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ura3::LacI-3FLAG::URA3 ndt80D::LEU2/ndt80D::LEU2 mcm21Δ::KANMX6/mcm21Δ::KANMX6 &lt;CEN3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782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/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alph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 xml:space="preserve"> ura3::LacI-3FLAG::URA3 ndt80D::LEU2/ndt80D::LEU2 &lt;CEN3*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1c, 2a, 2b, 2d, 4a, s2a, , s3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0785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/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alph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 xml:space="preserve"> ura3::LacI-3FLAG::URA3 ndt80D::LEU2/ndt80D::LEU2 &lt;CEN3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1c, 2a, 2b, 2d, 4a, s3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2604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cdc20::pCLB2-3HA-CDC20::KanMX6/cdc20::pCLB2-3HA-CDC20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1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3739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Ame1-6HA:TRP1/Ame1-6HA:TRP1 mcm21Δ::KANMX6/mcm2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374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</w:t>
            </w: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dTomato::NAT Ame1-6HA:TRP1/Ame1-6HA:TRP1 iml3Δ::KANMX6/iml3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3741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Ame1-6HA:TRP1/Ame1-6HA:TRP1 mcm21Δ::KANMX6/mcm2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3799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a, 7f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406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c80-yEGFP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Ndc80-yEGFP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 xml:space="preserve"> DSN1-tdTomato::NAT/DSN1-tdTomato::NAT 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X</w:t>
            </w:r>
            <w:proofErr w:type="spellEnd"/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d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4061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c80(∆2-28)-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yEGFP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Ndc80(∆2-28)-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yEGFP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 xml:space="preserve"> DSN1-tdTomato::NAT/DSN1-tdTomato::NAT 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X</w:t>
            </w:r>
            <w:proofErr w:type="spellEnd"/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d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4132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c80(∆2-28)-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yEGFP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Ndc80(∆2-28)-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yEGFP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 xml:space="preserve"> DSN1-tdTomato::NAT/DSN1-tdTomato::NAT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d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4133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Ndc80-yEGFP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Ndc80-yEGFP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 xml:space="preserve"> DSN1-tdTomato::NAT/DSN1-tdTomato::NAT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5d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4317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ura3::LacI-3FLAG::URA3 cdc20::pCLB2-3HA-CDC20::KanMX6/cdc20::pCLB2-3HA-CDC20::KanMX6  &lt;CEN3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1c, 2a, 2b, 2d, 4a, , s3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4317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dc20::pCLB2-3HA-CDC20::KanMX6/cdc20::pCLB2-3HA-CDC20::KanMX6 &lt;CEN3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2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4318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ura3::LacI-3FLAG::URA3 cdc20::pCLB2-3HA-CDC20::KanMX6/cdc20::pCLB2-3HA-CDC20::KanMX6  &lt;CEN3*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1c, 2a, 2b, 2d, 4a, , s3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4319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ura3::LacI-3FLAG::URA3 cdc20::pCLB2-3HA-CDC20::KanMX6/cdc20::pCLB2-3HA-CDC20::KanMX6 iml3Δ::KANMX6/iml3Δ::KANMX6 &lt;CEN3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432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ura3::LacI-3FLAG::URA3 cdc20::pCLB2-3HA-CDC20::KanMX6/cdc20::pCLB2-3HA-CDC20::KanMX6 mcm21Δ::KANMX6/mcm21Δ::KANMX6 &lt;CEN3-TALO8&gt;:TRP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a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5605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mcm21Δ::KANMX6/mcm2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a, 3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5606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chl4Δ::KANMX6/chl4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a, 3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5607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iml3Δ::KANMX6/iml3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a, 3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661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/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 tetOx224-HIS3/tetOx224-HIS3 ctf19-9A::LEU2/ctf19-9A::LEU2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j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6641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/ tetOx224-HIS3/ ctf19Δ::KANMX6/ctf19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i, 3k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6642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promURA3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TetR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::GFP::LEU2/ tetOx224-HIS3/ ctf19-9A::LEU2/ctf19-9A::LEU2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3i, 3k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6937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IF2-mNeonGreen:LEU/MIF2-mNeonGreen:LEU 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X</w:t>
            </w:r>
            <w:proofErr w:type="spellEnd"/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d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6938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IF2-mNeonGreen:LEU/MIF2-mNeonGreen:LEU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d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6939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</w:t>
            </w: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dTomato::NAT NDC10-mNeonGreen:LEU2/NDC10-mNeonGreen:LEU2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b, 6f, 7h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694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NDC10-mNeonGreen:LEU2/NDC10-mNeonGreen:LEU2 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X</w:t>
            </w:r>
            <w:proofErr w:type="spellEnd"/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b, 6f, 7h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6943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NDC10-mNeonGreen:LEU2/NDC10-mNeonGreen:LEU2 dsn1::dsn1(S240D/S250D)-6HIS-3FLAG::URA3/dsn1::dsn1(S240D/S250D)-6HIS-3FLAG::URA3 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X</w:t>
            </w:r>
            <w:proofErr w:type="spellEnd"/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7h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697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REC8-GFP-URA3/REC8-GFP-URA3 PDS1-tdTomato-KITRP1/PDS1-tdTomato-KITRP1 MTW1-tdTomato::NAT/MTW1-tdTomato::NAT ctf19-9A::LEU2/ctf19-9A::LEU2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g-h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7017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NDC10-mNeonGreen:LEU2/NDC10-mNeonGreen:LEU2 ame1::pCLB2-3HA-AME1::KanMX6/ame1::pCLB2-3HA-AME1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7333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NDC10-mNeonGreen:LEU2/NDC10-mNeonGreen:LEU2 clb3::KanMX6::pCUP1-CLB3/clb3::KanMX6::pCUP1-CLB3 mcm21Δ::KANMX6/mcm21Δ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c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7334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 xml:space="preserve">/alpha GAL-NDT80::TRP1/GAL-NDT80::TRP1 ura3::pGPD1-GAL4(848).ER::URA3/ura3::pGPD1-GAL4(848).ER::URA3 MTW1-tdTomato::NAT/MTW1-tdTomato::NAT NDC10-mNeonGreen:LEU2/NDC10-mNeonGreen:LEU2 clb3::KanMX6::pCUP1-CLB3/clb3::KanMX6::pCUP1-CLB3 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c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737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NDC10-mNeonGreen:LEU2/NDC10-mNeonGreen:LEU2 dsn1::dsn1(S240D/S250D)-6HIS-3FLAG::URA3/dsn1::dsn1(S240D/S250D)-6HIS-3FLAG::URA3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7h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7371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NDC10-mNeonGreen:LEU2/NDC10-mNeonGreen:LEU2 okp1::pCLB2-3HA-OKP1::KanMX6/okp1::pCLB2-3HA-OKP1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4b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7723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CSE4-mNeonGreen/CSE4-mNeonGreen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e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7724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CSE4-mNeonGreen/CSE4-mNeonGreen 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</w:t>
            </w:r>
            <w:proofErr w:type="spellEnd"/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e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8330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irt1::NAT::pCUP-IME1/irt1::NAT::pCUP-IME1 pIME4::NAT::pCUP-IME4/pIME4::NAT::pCUP-IME4 AME1-mNeonGreen:KILEU2/AME1-mNeonGreen:KILEU2 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mcm21∆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hphM</w:t>
            </w:r>
            <w:proofErr w:type="spellEnd"/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h-i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M28331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irt1::NAT::pCUP-IME1/irt1::NAT::pCUP-IME1 pIME4::NAT::pCUP-IME4/pIME4::NAT::pCUP-IME4 AME1-mNeonGreen:KILEU2/AME1-mNeonGreen:KILEU2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6h-i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8767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 xml:space="preserve"> ura3::pADH1-OsTIR1-9MYC::URA3 MTW1-tdTomato::NAT Bir1-AID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kanMX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 xml:space="preserve"> mcm21∆::KanMX6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7b-e, s6c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8769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 xml:space="preserve"> ura3::pADH1-OsTIR1-9MYC::URA3 MTW1-tdTomato::NAT Bir1-AID::</w:t>
            </w: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  <w:lang w:val="pl-PL"/>
              </w:rPr>
              <w:t>kanMX</w:t>
            </w:r>
            <w:proofErr w:type="spellEnd"/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w303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7b-e, s6c</w:t>
            </w:r>
          </w:p>
        </w:tc>
      </w:tr>
      <w:tr w:rsidR="0051592D" w:rsidRPr="00AA65C4" w:rsidTr="00AA65C4">
        <w:tc>
          <w:tcPr>
            <w:tcW w:w="1271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AM29121</w:t>
            </w:r>
          </w:p>
        </w:tc>
        <w:tc>
          <w:tcPr>
            <w:tcW w:w="5954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/alpha GAL-NDT80::TRP1/GAL-NDT80::TRP1 ura3::pGPD1-GAL4(848).ER::URA3/ura3::pGPD1-GAL4(848).ER::URA3 MTW1-tdTomato::NAT/MTW1-tdTomato::NAT ipl1::KanMX6::pCLB2-3HA-IPL1/ipl1::KanMX6::pCLB2-3HA-IPL1</w:t>
            </w:r>
          </w:p>
        </w:tc>
        <w:tc>
          <w:tcPr>
            <w:tcW w:w="850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935" w:type="dxa"/>
            <w:vAlign w:val="bottom"/>
          </w:tcPr>
          <w:p w:rsidR="0051592D" w:rsidRPr="00AA65C4" w:rsidRDefault="0051592D" w:rsidP="0051592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65C4">
              <w:rPr>
                <w:rFonts w:ascii="Arial" w:hAnsi="Arial" w:cs="Arial"/>
                <w:color w:val="000000"/>
                <w:sz w:val="20"/>
                <w:szCs w:val="20"/>
              </w:rPr>
              <w:t>7f</w:t>
            </w:r>
          </w:p>
        </w:tc>
      </w:tr>
    </w:tbl>
    <w:p w:rsidR="009E78EA" w:rsidRDefault="009E78EA" w:rsidP="009E78EA"/>
    <w:p w:rsidR="0071612B" w:rsidRDefault="00616D72"/>
    <w:sectPr w:rsidR="0071612B" w:rsidSect="008859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8EA"/>
    <w:rsid w:val="0033232F"/>
    <w:rsid w:val="00501DDF"/>
    <w:rsid w:val="0051592D"/>
    <w:rsid w:val="00616D72"/>
    <w:rsid w:val="008859C8"/>
    <w:rsid w:val="00970163"/>
    <w:rsid w:val="009E78EA"/>
    <w:rsid w:val="00AA65C4"/>
    <w:rsid w:val="00B01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1B2D04"/>
  <w15:chartTrackingRefBased/>
  <w15:docId w15:val="{6F649F3E-3F90-A841-8DCF-EEFDE91A7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9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3981</Words>
  <Characters>22696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Borek</dc:creator>
  <cp:keywords/>
  <dc:description/>
  <cp:lastModifiedBy>Weronika Borek</cp:lastModifiedBy>
  <cp:revision>4</cp:revision>
  <dcterms:created xsi:type="dcterms:W3CDTF">2020-06-01T13:25:00Z</dcterms:created>
  <dcterms:modified xsi:type="dcterms:W3CDTF">2020-06-14T14:37:00Z</dcterms:modified>
</cp:coreProperties>
</file>